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F85D4A" w14:textId="12B1D7CE" w:rsidR="008557C1" w:rsidRDefault="00825099" w:rsidP="006F1D47">
      <w:pPr>
        <w:spacing w:line="480" w:lineRule="auto"/>
      </w:pPr>
      <w:r>
        <w:rPr>
          <w:b/>
          <w:sz w:val="32"/>
          <w:szCs w:val="32"/>
        </w:rPr>
        <w:t xml:space="preserve">S2 </w:t>
      </w:r>
      <w:r w:rsidR="006155DA">
        <w:rPr>
          <w:b/>
          <w:sz w:val="32"/>
          <w:szCs w:val="32"/>
        </w:rPr>
        <w:t>TABLE</w:t>
      </w:r>
      <w:bookmarkStart w:id="0" w:name="_GoBack"/>
      <w:bookmarkEnd w:id="0"/>
      <w:r w:rsidR="008557C1" w:rsidRPr="00694861">
        <w:rPr>
          <w:b/>
          <w:sz w:val="32"/>
          <w:szCs w:val="32"/>
        </w:rPr>
        <w:t>:</w:t>
      </w:r>
      <w:r w:rsidR="008557C1">
        <w:rPr>
          <w:b/>
          <w:sz w:val="32"/>
          <w:szCs w:val="32"/>
        </w:rPr>
        <w:t xml:space="preserve"> </w:t>
      </w:r>
      <w:proofErr w:type="spellStart"/>
      <w:r w:rsidR="008557C1">
        <w:rPr>
          <w:b/>
          <w:sz w:val="32"/>
          <w:szCs w:val="32"/>
        </w:rPr>
        <w:t>Clinico</w:t>
      </w:r>
      <w:proofErr w:type="spellEnd"/>
      <w:r w:rsidR="008557C1">
        <w:rPr>
          <w:b/>
          <w:sz w:val="32"/>
          <w:szCs w:val="32"/>
        </w:rPr>
        <w:t>-pathological Subgroup Analysis</w:t>
      </w:r>
      <w:r w:rsidR="009E72F9">
        <w:rPr>
          <w:b/>
          <w:sz w:val="32"/>
          <w:szCs w:val="32"/>
        </w:rPr>
        <w:t xml:space="preserve"> of Differential Copy Number Changes</w:t>
      </w:r>
    </w:p>
    <w:tbl>
      <w:tblPr>
        <w:tblStyle w:val="TableGrid"/>
        <w:tblpPr w:leftFromText="180" w:rightFromText="180" w:vertAnchor="page" w:horzAnchor="page" w:tblpX="757" w:tblpY="2881"/>
        <w:tblW w:w="0" w:type="auto"/>
        <w:tblLook w:val="04A0" w:firstRow="1" w:lastRow="0" w:firstColumn="1" w:lastColumn="0" w:noHBand="0" w:noVBand="1"/>
      </w:tblPr>
      <w:tblGrid>
        <w:gridCol w:w="1332"/>
        <w:gridCol w:w="1506"/>
        <w:gridCol w:w="4371"/>
        <w:gridCol w:w="4616"/>
        <w:gridCol w:w="2963"/>
      </w:tblGrid>
      <w:tr w:rsidR="006F1D47" w:rsidRPr="005F269A" w14:paraId="59B37F88" w14:textId="77777777" w:rsidTr="006F1D47">
        <w:tc>
          <w:tcPr>
            <w:tcW w:w="0" w:type="auto"/>
          </w:tcPr>
          <w:p w14:paraId="2E1F98AE" w14:textId="77777777" w:rsidR="008557C1" w:rsidRPr="00D95C28" w:rsidRDefault="008557C1" w:rsidP="006F1D47">
            <w:pPr>
              <w:spacing w:line="480" w:lineRule="auto"/>
              <w:rPr>
                <w:b/>
                <w:sz w:val="20"/>
                <w:szCs w:val="20"/>
              </w:rPr>
            </w:pPr>
            <w:r w:rsidRPr="00D95C28">
              <w:rPr>
                <w:b/>
                <w:sz w:val="20"/>
                <w:szCs w:val="20"/>
              </w:rPr>
              <w:t>Subgroup</w:t>
            </w:r>
          </w:p>
        </w:tc>
        <w:tc>
          <w:tcPr>
            <w:tcW w:w="0" w:type="auto"/>
          </w:tcPr>
          <w:p w14:paraId="0D3118EA" w14:textId="6A06E271" w:rsidR="008557C1" w:rsidRPr="005F269A" w:rsidRDefault="008557C1" w:rsidP="006F1D47">
            <w:pPr>
              <w:spacing w:line="480" w:lineRule="auto"/>
              <w:rPr>
                <w:b/>
                <w:sz w:val="20"/>
                <w:szCs w:val="20"/>
              </w:rPr>
            </w:pPr>
            <w:r w:rsidRPr="005F269A">
              <w:rPr>
                <w:b/>
                <w:sz w:val="20"/>
                <w:szCs w:val="20"/>
              </w:rPr>
              <w:t>Chr</w:t>
            </w:r>
            <w:r w:rsidR="006F1D47">
              <w:rPr>
                <w:b/>
                <w:sz w:val="20"/>
                <w:szCs w:val="20"/>
              </w:rPr>
              <w:t>omosome</w:t>
            </w:r>
          </w:p>
        </w:tc>
        <w:tc>
          <w:tcPr>
            <w:tcW w:w="0" w:type="auto"/>
          </w:tcPr>
          <w:p w14:paraId="2F958A59" w14:textId="77777777" w:rsidR="008557C1" w:rsidRPr="005F269A" w:rsidRDefault="008557C1" w:rsidP="006F1D47">
            <w:pPr>
              <w:spacing w:line="480" w:lineRule="auto"/>
              <w:rPr>
                <w:b/>
                <w:sz w:val="20"/>
                <w:szCs w:val="20"/>
              </w:rPr>
            </w:pPr>
            <w:r w:rsidRPr="005F269A">
              <w:rPr>
                <w:b/>
                <w:sz w:val="20"/>
                <w:szCs w:val="20"/>
              </w:rPr>
              <w:t>Differential Gain</w:t>
            </w:r>
          </w:p>
        </w:tc>
        <w:tc>
          <w:tcPr>
            <w:tcW w:w="0" w:type="auto"/>
          </w:tcPr>
          <w:p w14:paraId="16E93ACC" w14:textId="77777777" w:rsidR="008557C1" w:rsidRPr="005F269A" w:rsidRDefault="008557C1" w:rsidP="006F1D47">
            <w:pPr>
              <w:spacing w:line="480" w:lineRule="auto"/>
              <w:rPr>
                <w:b/>
                <w:sz w:val="20"/>
                <w:szCs w:val="20"/>
              </w:rPr>
            </w:pPr>
            <w:r w:rsidRPr="005F269A">
              <w:rPr>
                <w:b/>
                <w:sz w:val="20"/>
                <w:szCs w:val="20"/>
              </w:rPr>
              <w:t>Differential Loss</w:t>
            </w:r>
          </w:p>
        </w:tc>
        <w:tc>
          <w:tcPr>
            <w:tcW w:w="0" w:type="auto"/>
          </w:tcPr>
          <w:p w14:paraId="0C815C02" w14:textId="77777777" w:rsidR="008557C1" w:rsidRPr="005F269A" w:rsidRDefault="008557C1" w:rsidP="006F1D47">
            <w:pPr>
              <w:spacing w:line="480" w:lineRule="auto"/>
              <w:rPr>
                <w:b/>
                <w:sz w:val="20"/>
                <w:szCs w:val="20"/>
              </w:rPr>
            </w:pPr>
            <w:r w:rsidRPr="005F269A">
              <w:rPr>
                <w:b/>
                <w:sz w:val="20"/>
                <w:szCs w:val="20"/>
              </w:rPr>
              <w:t>Differential Amplification</w:t>
            </w:r>
          </w:p>
        </w:tc>
      </w:tr>
      <w:tr w:rsidR="006F1D47" w:rsidRPr="005F269A" w14:paraId="6830812C" w14:textId="77777777" w:rsidTr="006F1D47">
        <w:tc>
          <w:tcPr>
            <w:tcW w:w="0" w:type="auto"/>
            <w:vMerge w:val="restart"/>
          </w:tcPr>
          <w:p w14:paraId="56307732" w14:textId="77777777" w:rsidR="006F1D47" w:rsidRPr="00D95C28" w:rsidRDefault="006F1D47" w:rsidP="006F1D47">
            <w:pPr>
              <w:spacing w:line="480" w:lineRule="auto"/>
              <w:rPr>
                <w:b/>
                <w:sz w:val="20"/>
                <w:szCs w:val="20"/>
              </w:rPr>
            </w:pPr>
            <w:r w:rsidRPr="00D95C28">
              <w:rPr>
                <w:b/>
                <w:sz w:val="20"/>
                <w:szCs w:val="20"/>
              </w:rPr>
              <w:t>Basaloid</w:t>
            </w:r>
          </w:p>
        </w:tc>
        <w:tc>
          <w:tcPr>
            <w:tcW w:w="0" w:type="auto"/>
          </w:tcPr>
          <w:p w14:paraId="1C599D7F" w14:textId="77777777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  <w:r w:rsidRPr="005F269A">
              <w:rPr>
                <w:sz w:val="20"/>
                <w:szCs w:val="20"/>
              </w:rPr>
              <w:t>1q</w:t>
            </w:r>
          </w:p>
        </w:tc>
        <w:tc>
          <w:tcPr>
            <w:tcW w:w="0" w:type="auto"/>
          </w:tcPr>
          <w:p w14:paraId="34FBCCEE" w14:textId="342C5C87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153,406,844-153,890,950, 168,360211-168,582,2</w:t>
            </w:r>
            <w:r>
              <w:rPr>
                <w:rFonts w:cs="Arial"/>
                <w:sz w:val="20"/>
                <w:szCs w:val="20"/>
              </w:rPr>
              <w:t xml:space="preserve">72, 169,081,525-169,575,212 </w:t>
            </w:r>
            <w:r w:rsidRPr="005F269A">
              <w:rPr>
                <w:rFonts w:cs="Arial"/>
                <w:sz w:val="20"/>
                <w:szCs w:val="20"/>
              </w:rPr>
              <w:t>170,011,827-170,919965 (p&lt;0.05)</w:t>
            </w:r>
          </w:p>
        </w:tc>
        <w:tc>
          <w:tcPr>
            <w:tcW w:w="0" w:type="auto"/>
          </w:tcPr>
          <w:p w14:paraId="3AF19E5A" w14:textId="77777777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254BF01" w14:textId="77777777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F1D47" w:rsidRPr="005F269A" w14:paraId="7397361B" w14:textId="77777777" w:rsidTr="006F1D47">
        <w:tc>
          <w:tcPr>
            <w:tcW w:w="0" w:type="auto"/>
            <w:vMerge/>
          </w:tcPr>
          <w:p w14:paraId="27D85FD5" w14:textId="77777777" w:rsidR="006F1D47" w:rsidRPr="00D95C28" w:rsidRDefault="006F1D47" w:rsidP="006F1D47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2E148F8" w14:textId="77777777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  <w:r w:rsidRPr="005F269A">
              <w:rPr>
                <w:sz w:val="20"/>
                <w:szCs w:val="20"/>
              </w:rPr>
              <w:t>3q</w:t>
            </w:r>
          </w:p>
        </w:tc>
        <w:tc>
          <w:tcPr>
            <w:tcW w:w="0" w:type="auto"/>
          </w:tcPr>
          <w:p w14:paraId="3A63EA58" w14:textId="77777777" w:rsidR="006F1D47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 xml:space="preserve">193,646,036-193,914,131 </w:t>
            </w:r>
          </w:p>
          <w:p w14:paraId="07B91CBA" w14:textId="2621F7BB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(</w:t>
            </w:r>
            <w:proofErr w:type="gramStart"/>
            <w:r w:rsidRPr="005F269A">
              <w:rPr>
                <w:rFonts w:cs="Arial"/>
                <w:sz w:val="20"/>
                <w:szCs w:val="20"/>
              </w:rPr>
              <w:t>p</w:t>
            </w:r>
            <w:proofErr w:type="gramEnd"/>
            <w:r w:rsidRPr="005F269A">
              <w:rPr>
                <w:rFonts w:cs="Arial"/>
                <w:sz w:val="20"/>
                <w:szCs w:val="20"/>
              </w:rPr>
              <w:t>=0.04, region close to telomere);</w:t>
            </w:r>
          </w:p>
        </w:tc>
        <w:tc>
          <w:tcPr>
            <w:tcW w:w="0" w:type="auto"/>
          </w:tcPr>
          <w:p w14:paraId="638FBBBF" w14:textId="77777777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C2286B9" w14:textId="77777777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F1D47" w:rsidRPr="005F269A" w14:paraId="03D88BDF" w14:textId="77777777" w:rsidTr="006F1D47">
        <w:tc>
          <w:tcPr>
            <w:tcW w:w="0" w:type="auto"/>
            <w:vMerge/>
          </w:tcPr>
          <w:p w14:paraId="0B038DEB" w14:textId="77777777" w:rsidR="006F1D47" w:rsidRPr="00D95C28" w:rsidRDefault="006F1D47" w:rsidP="006F1D47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22681743" w14:textId="77777777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11p and 11q</w:t>
            </w:r>
          </w:p>
        </w:tc>
        <w:tc>
          <w:tcPr>
            <w:tcW w:w="0" w:type="auto"/>
          </w:tcPr>
          <w:p w14:paraId="0E51233C" w14:textId="77777777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858C3E2" w14:textId="6FB32600" w:rsidR="006F1D47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26,348,389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- 26,748,623, 87,095,202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- 88,351,544, 129,739,104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- 129,887,737 130,767,849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-134, 927, 296</w:t>
            </w:r>
          </w:p>
          <w:p w14:paraId="59C1699F" w14:textId="005FA114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(</w:t>
            </w:r>
            <w:proofErr w:type="gramStart"/>
            <w:r w:rsidRPr="005F269A">
              <w:rPr>
                <w:rFonts w:cs="Arial"/>
                <w:sz w:val="20"/>
                <w:szCs w:val="20"/>
              </w:rPr>
              <w:t>close</w:t>
            </w:r>
            <w:proofErr w:type="gramEnd"/>
            <w:r w:rsidRPr="005F269A">
              <w:rPr>
                <w:rFonts w:cs="Arial"/>
                <w:sz w:val="20"/>
                <w:szCs w:val="20"/>
              </w:rPr>
              <w:t xml:space="preserve"> to telomere) (</w:t>
            </w:r>
            <w:proofErr w:type="gramStart"/>
            <w:r w:rsidRPr="005F269A">
              <w:rPr>
                <w:rFonts w:cs="Arial"/>
                <w:sz w:val="20"/>
                <w:szCs w:val="20"/>
              </w:rPr>
              <w:t>p</w:t>
            </w:r>
            <w:proofErr w:type="gramEnd"/>
            <w:r w:rsidRPr="005F269A">
              <w:rPr>
                <w:rFonts w:cs="Arial"/>
                <w:sz w:val="20"/>
                <w:szCs w:val="20"/>
              </w:rPr>
              <w:t>&lt;0.05)</w:t>
            </w:r>
          </w:p>
        </w:tc>
        <w:tc>
          <w:tcPr>
            <w:tcW w:w="0" w:type="auto"/>
          </w:tcPr>
          <w:p w14:paraId="6BFDD4C5" w14:textId="77777777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F1D47" w:rsidRPr="005F269A" w14:paraId="38333D9B" w14:textId="77777777" w:rsidTr="006F1D47">
        <w:tc>
          <w:tcPr>
            <w:tcW w:w="0" w:type="auto"/>
            <w:vMerge/>
          </w:tcPr>
          <w:p w14:paraId="257A98B2" w14:textId="77777777" w:rsidR="006F1D47" w:rsidRPr="00D95C28" w:rsidRDefault="006F1D47" w:rsidP="006F1D47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6B409E5B" w14:textId="77777777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13q</w:t>
            </w:r>
          </w:p>
        </w:tc>
        <w:tc>
          <w:tcPr>
            <w:tcW w:w="0" w:type="auto"/>
          </w:tcPr>
          <w:p w14:paraId="29080405" w14:textId="77777777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3C0DCFF" w14:textId="4B1B1806" w:rsidR="006F1D47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88,676,494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92,029,220 95,059,210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 xml:space="preserve">95,931,996 </w:t>
            </w:r>
          </w:p>
          <w:p w14:paraId="338EEA24" w14:textId="58EB0491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(</w:t>
            </w:r>
            <w:proofErr w:type="gramStart"/>
            <w:r w:rsidRPr="005F269A">
              <w:rPr>
                <w:rFonts w:cs="Arial"/>
                <w:sz w:val="20"/>
                <w:szCs w:val="20"/>
              </w:rPr>
              <w:t>p</w:t>
            </w:r>
            <w:proofErr w:type="gramEnd"/>
            <w:r w:rsidRPr="005F269A">
              <w:rPr>
                <w:rFonts w:cs="Arial"/>
                <w:sz w:val="20"/>
                <w:szCs w:val="20"/>
              </w:rPr>
              <w:t>=0.03)</w:t>
            </w:r>
          </w:p>
        </w:tc>
        <w:tc>
          <w:tcPr>
            <w:tcW w:w="0" w:type="auto"/>
          </w:tcPr>
          <w:p w14:paraId="0CB93502" w14:textId="77777777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F1D47" w:rsidRPr="005F269A" w14:paraId="09EE9EEA" w14:textId="77777777" w:rsidTr="006F1D47">
        <w:tc>
          <w:tcPr>
            <w:tcW w:w="0" w:type="auto"/>
            <w:vMerge/>
          </w:tcPr>
          <w:p w14:paraId="20CF3FC6" w14:textId="77777777" w:rsidR="006F1D47" w:rsidRPr="00D95C28" w:rsidRDefault="006F1D47" w:rsidP="006F1D47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9CE47F3" w14:textId="77777777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15q</w:t>
            </w:r>
          </w:p>
        </w:tc>
        <w:tc>
          <w:tcPr>
            <w:tcW w:w="0" w:type="auto"/>
          </w:tcPr>
          <w:p w14:paraId="09AB17E3" w14:textId="77777777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3C01471" w14:textId="6396EF51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 xml:space="preserve">31,951,325-32,376,877 (p=0.03); </w:t>
            </w:r>
          </w:p>
        </w:tc>
        <w:tc>
          <w:tcPr>
            <w:tcW w:w="0" w:type="auto"/>
          </w:tcPr>
          <w:p w14:paraId="7ADCF6A2" w14:textId="77777777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F1D47" w:rsidRPr="005F269A" w14:paraId="22F9EEE3" w14:textId="77777777" w:rsidTr="006F1D47">
        <w:tc>
          <w:tcPr>
            <w:tcW w:w="0" w:type="auto"/>
            <w:vMerge/>
          </w:tcPr>
          <w:p w14:paraId="1ABD7D1D" w14:textId="77777777" w:rsidR="006F1D47" w:rsidRPr="00D95C28" w:rsidRDefault="006F1D47" w:rsidP="006F1D47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72756F50" w14:textId="786D1629" w:rsidR="006F1D47" w:rsidRPr="005F269A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16q</w:t>
            </w:r>
          </w:p>
        </w:tc>
        <w:tc>
          <w:tcPr>
            <w:tcW w:w="0" w:type="auto"/>
          </w:tcPr>
          <w:p w14:paraId="1E3C4F98" w14:textId="77777777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DC90D14" w14:textId="67B6FD54" w:rsidR="006F1D47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57,823,567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57,992,604 (p=0.02),</w:t>
            </w:r>
          </w:p>
          <w:p w14:paraId="60D2EDC9" w14:textId="72216424" w:rsidR="006F1D47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58,540,478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- 59,005,775 (p&lt;0.01)</w:t>
            </w:r>
          </w:p>
          <w:p w14:paraId="0AC633B1" w14:textId="0A7C74BB" w:rsidR="006F1D47" w:rsidRPr="005F269A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81,387,855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81,836,485 (p=0.03);</w:t>
            </w:r>
          </w:p>
        </w:tc>
        <w:tc>
          <w:tcPr>
            <w:tcW w:w="0" w:type="auto"/>
          </w:tcPr>
          <w:p w14:paraId="70B9CCFD" w14:textId="77777777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F1D47" w:rsidRPr="005F269A" w14:paraId="3C89A6BF" w14:textId="77777777" w:rsidTr="006F1D47">
        <w:tc>
          <w:tcPr>
            <w:tcW w:w="0" w:type="auto"/>
            <w:vMerge/>
          </w:tcPr>
          <w:p w14:paraId="22532671" w14:textId="77777777" w:rsidR="006F1D47" w:rsidRPr="00D95C28" w:rsidRDefault="006F1D47" w:rsidP="006F1D47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6AF66FB3" w14:textId="77777777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3q</w:t>
            </w:r>
          </w:p>
        </w:tc>
        <w:tc>
          <w:tcPr>
            <w:tcW w:w="0" w:type="auto"/>
          </w:tcPr>
          <w:p w14:paraId="0B281E24" w14:textId="77777777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D190526" w14:textId="77777777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3E753E0" w14:textId="0B5D619D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121,495,658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121,972,355 167,516,772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 xml:space="preserve">- 169,326,472 </w:t>
            </w:r>
            <w:r w:rsidRPr="005F269A">
              <w:rPr>
                <w:rFonts w:cs="Arial"/>
                <w:sz w:val="20"/>
                <w:szCs w:val="20"/>
              </w:rPr>
              <w:lastRenderedPageBreak/>
              <w:t>(p&lt;0.05);</w:t>
            </w:r>
          </w:p>
        </w:tc>
      </w:tr>
      <w:tr w:rsidR="006F1D47" w:rsidRPr="005F269A" w14:paraId="62D7A9F0" w14:textId="77777777" w:rsidTr="006F1D47">
        <w:tc>
          <w:tcPr>
            <w:tcW w:w="0" w:type="auto"/>
            <w:vMerge/>
          </w:tcPr>
          <w:p w14:paraId="07CEB639" w14:textId="77777777" w:rsidR="006F1D47" w:rsidRPr="00D95C28" w:rsidRDefault="006F1D47" w:rsidP="006F1D47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20314B1A" w14:textId="77777777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8q</w:t>
            </w:r>
          </w:p>
        </w:tc>
        <w:tc>
          <w:tcPr>
            <w:tcW w:w="0" w:type="auto"/>
          </w:tcPr>
          <w:p w14:paraId="1E1AE63C" w14:textId="77777777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8FF51B5" w14:textId="77777777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5EE524A" w14:textId="4FB5AE91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125,100,708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127,884,025 129,247,390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129,501,508 (p&lt;0.05).</w:t>
            </w:r>
          </w:p>
        </w:tc>
      </w:tr>
      <w:tr w:rsidR="006F1D47" w:rsidRPr="005F269A" w14:paraId="56925195" w14:textId="77777777" w:rsidTr="006F1D47">
        <w:tc>
          <w:tcPr>
            <w:tcW w:w="0" w:type="auto"/>
            <w:vMerge w:val="restart"/>
          </w:tcPr>
          <w:p w14:paraId="069F39DA" w14:textId="77777777" w:rsidR="006F1D47" w:rsidRPr="00D95C28" w:rsidRDefault="006F1D47" w:rsidP="006F1D47">
            <w:pPr>
              <w:spacing w:line="480" w:lineRule="auto"/>
              <w:rPr>
                <w:b/>
                <w:sz w:val="20"/>
                <w:szCs w:val="20"/>
              </w:rPr>
            </w:pPr>
            <w:r w:rsidRPr="00D95C28">
              <w:rPr>
                <w:b/>
                <w:sz w:val="20"/>
                <w:szCs w:val="20"/>
              </w:rPr>
              <w:t>Non verrucous</w:t>
            </w:r>
          </w:p>
        </w:tc>
        <w:tc>
          <w:tcPr>
            <w:tcW w:w="0" w:type="auto"/>
          </w:tcPr>
          <w:p w14:paraId="257B159F" w14:textId="77777777" w:rsidR="006F1D47" w:rsidRPr="005F269A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11p</w:t>
            </w:r>
          </w:p>
        </w:tc>
        <w:tc>
          <w:tcPr>
            <w:tcW w:w="0" w:type="auto"/>
          </w:tcPr>
          <w:p w14:paraId="7DF93BCA" w14:textId="77777777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D77BC14" w14:textId="77777777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47,518,955-47,867,829 (p&lt;0.05)</w:t>
            </w:r>
          </w:p>
        </w:tc>
        <w:tc>
          <w:tcPr>
            <w:tcW w:w="0" w:type="auto"/>
          </w:tcPr>
          <w:p w14:paraId="5577234E" w14:textId="77777777" w:rsidR="006F1D47" w:rsidRPr="005F269A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6F1D47" w:rsidRPr="005F269A" w14:paraId="78371734" w14:textId="77777777" w:rsidTr="006F1D47">
        <w:tc>
          <w:tcPr>
            <w:tcW w:w="0" w:type="auto"/>
            <w:vMerge/>
          </w:tcPr>
          <w:p w14:paraId="4650B0B2" w14:textId="77777777" w:rsidR="006F1D47" w:rsidRPr="00D95C28" w:rsidRDefault="006F1D47" w:rsidP="006F1D47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20978843" w14:textId="77777777" w:rsidR="006F1D47" w:rsidRPr="005F269A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17q</w:t>
            </w:r>
          </w:p>
        </w:tc>
        <w:tc>
          <w:tcPr>
            <w:tcW w:w="0" w:type="auto"/>
          </w:tcPr>
          <w:p w14:paraId="705345E2" w14:textId="77777777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5ACDD3F" w14:textId="4686F811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46,618,787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47,536,003, 47,581,243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477,729,834 48,652,564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49,397,628</w:t>
            </w:r>
          </w:p>
        </w:tc>
        <w:tc>
          <w:tcPr>
            <w:tcW w:w="0" w:type="auto"/>
          </w:tcPr>
          <w:p w14:paraId="13B09454" w14:textId="77777777" w:rsidR="006F1D47" w:rsidRPr="005F269A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6F1D47" w:rsidRPr="005F269A" w14:paraId="7E6D409E" w14:textId="77777777" w:rsidTr="006F1D47">
        <w:tc>
          <w:tcPr>
            <w:tcW w:w="0" w:type="auto"/>
          </w:tcPr>
          <w:p w14:paraId="74822B09" w14:textId="6EEFB8C3" w:rsidR="00E80769" w:rsidRPr="00D95C28" w:rsidRDefault="006F1D47" w:rsidP="006F1D47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</w:t>
            </w:r>
            <w:r w:rsidR="00D833D0" w:rsidRPr="00D95C28">
              <w:rPr>
                <w:b/>
                <w:sz w:val="20"/>
                <w:szCs w:val="20"/>
              </w:rPr>
              <w:t>sual</w:t>
            </w:r>
          </w:p>
        </w:tc>
        <w:tc>
          <w:tcPr>
            <w:tcW w:w="0" w:type="auto"/>
          </w:tcPr>
          <w:p w14:paraId="40B9EFEE" w14:textId="77777777" w:rsidR="00E80769" w:rsidRPr="005F269A" w:rsidRDefault="00D833D0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5F269A">
              <w:rPr>
                <w:sz w:val="20"/>
                <w:szCs w:val="20"/>
              </w:rPr>
              <w:t>3p</w:t>
            </w:r>
          </w:p>
        </w:tc>
        <w:tc>
          <w:tcPr>
            <w:tcW w:w="0" w:type="auto"/>
          </w:tcPr>
          <w:p w14:paraId="38365A73" w14:textId="77777777" w:rsidR="00E80769" w:rsidRPr="005F269A" w:rsidRDefault="00E80769" w:rsidP="006F1D4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838B137" w14:textId="2E7628DD" w:rsidR="00E80769" w:rsidRPr="005F269A" w:rsidRDefault="00D833D0" w:rsidP="006F1D47">
            <w:pPr>
              <w:spacing w:line="480" w:lineRule="auto"/>
              <w:rPr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16,287394</w:t>
            </w:r>
            <w:r w:rsidR="00D95C28"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-</w:t>
            </w:r>
            <w:r w:rsidR="00D95C28"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16,435,851, 16,455,294</w:t>
            </w:r>
            <w:r w:rsidR="00D95C28"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-</w:t>
            </w:r>
            <w:r w:rsidR="00D95C28"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16,785,131 72,520,499</w:t>
            </w:r>
            <w:r w:rsidR="00D95C28"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-</w:t>
            </w:r>
            <w:r w:rsidR="00D95C28"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72,993,504 (p&lt;0.05).</w:t>
            </w:r>
          </w:p>
        </w:tc>
        <w:tc>
          <w:tcPr>
            <w:tcW w:w="0" w:type="auto"/>
          </w:tcPr>
          <w:p w14:paraId="51F350BD" w14:textId="77777777" w:rsidR="00E80769" w:rsidRPr="005F269A" w:rsidRDefault="00E80769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6F1D47" w:rsidRPr="005F269A" w14:paraId="2C3C10C3" w14:textId="77777777" w:rsidTr="006F1D47">
        <w:tc>
          <w:tcPr>
            <w:tcW w:w="0" w:type="auto"/>
            <w:vMerge w:val="restart"/>
          </w:tcPr>
          <w:p w14:paraId="4054E50F" w14:textId="4B19193B" w:rsidR="006F1D47" w:rsidRPr="00D95C28" w:rsidRDefault="006F1D47" w:rsidP="006F1D47">
            <w:pPr>
              <w:spacing w:line="480" w:lineRule="auto"/>
              <w:rPr>
                <w:b/>
                <w:sz w:val="20"/>
                <w:szCs w:val="20"/>
              </w:rPr>
            </w:pPr>
            <w:r w:rsidRPr="00D95C28">
              <w:rPr>
                <w:b/>
                <w:sz w:val="20"/>
                <w:szCs w:val="20"/>
              </w:rPr>
              <w:t>Grade 1+2</w:t>
            </w:r>
          </w:p>
        </w:tc>
        <w:tc>
          <w:tcPr>
            <w:tcW w:w="0" w:type="auto"/>
          </w:tcPr>
          <w:p w14:paraId="13E44D70" w14:textId="0300BA81" w:rsidR="006F1D47" w:rsidRPr="005F269A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2p</w:t>
            </w:r>
          </w:p>
        </w:tc>
        <w:tc>
          <w:tcPr>
            <w:tcW w:w="0" w:type="auto"/>
          </w:tcPr>
          <w:p w14:paraId="387B8520" w14:textId="77777777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5AEE261" w14:textId="4A3ECD34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18,441,084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18,611,588, 36,236,583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36,349,058, 71,974,149(p&lt;0.05)</w:t>
            </w:r>
          </w:p>
        </w:tc>
        <w:tc>
          <w:tcPr>
            <w:tcW w:w="0" w:type="auto"/>
          </w:tcPr>
          <w:p w14:paraId="512FA790" w14:textId="77777777" w:rsidR="006F1D47" w:rsidRPr="005F269A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6F1D47" w:rsidRPr="005F269A" w14:paraId="1E501BC2" w14:textId="77777777" w:rsidTr="006F1D47">
        <w:tc>
          <w:tcPr>
            <w:tcW w:w="0" w:type="auto"/>
            <w:vMerge/>
          </w:tcPr>
          <w:p w14:paraId="175BCD54" w14:textId="77777777" w:rsidR="006F1D47" w:rsidRPr="00D95C28" w:rsidRDefault="006F1D47" w:rsidP="006F1D47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7E0C3BE" w14:textId="3CA00CE8" w:rsidR="006F1D47" w:rsidRPr="005F269A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5p and q</w:t>
            </w:r>
          </w:p>
        </w:tc>
        <w:tc>
          <w:tcPr>
            <w:tcW w:w="0" w:type="auto"/>
          </w:tcPr>
          <w:p w14:paraId="44C21AA7" w14:textId="77777777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5854F35" w14:textId="69F836CB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39,312,375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39,608,343, 125,596,256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125,957,381(p&lt;0.05)</w:t>
            </w:r>
          </w:p>
        </w:tc>
        <w:tc>
          <w:tcPr>
            <w:tcW w:w="0" w:type="auto"/>
          </w:tcPr>
          <w:p w14:paraId="463C9C97" w14:textId="77777777" w:rsidR="006F1D47" w:rsidRPr="005F269A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6F1D47" w:rsidRPr="005F269A" w14:paraId="402CD583" w14:textId="77777777" w:rsidTr="006F1D47">
        <w:tc>
          <w:tcPr>
            <w:tcW w:w="0" w:type="auto"/>
            <w:vMerge w:val="restart"/>
          </w:tcPr>
          <w:p w14:paraId="02459F39" w14:textId="4BCCE0A6" w:rsidR="006F1D47" w:rsidRPr="00D95C28" w:rsidRDefault="006F1D47" w:rsidP="006F1D47">
            <w:pPr>
              <w:spacing w:line="480" w:lineRule="auto"/>
              <w:rPr>
                <w:b/>
                <w:sz w:val="20"/>
                <w:szCs w:val="20"/>
              </w:rPr>
            </w:pPr>
            <w:r w:rsidRPr="00D95C28">
              <w:rPr>
                <w:b/>
                <w:sz w:val="20"/>
                <w:szCs w:val="20"/>
              </w:rPr>
              <w:t>Grade 3</w:t>
            </w:r>
          </w:p>
        </w:tc>
        <w:tc>
          <w:tcPr>
            <w:tcW w:w="0" w:type="auto"/>
          </w:tcPr>
          <w:p w14:paraId="43F9F498" w14:textId="2003378A" w:rsidR="006F1D47" w:rsidRPr="005F269A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8q</w:t>
            </w:r>
          </w:p>
        </w:tc>
        <w:tc>
          <w:tcPr>
            <w:tcW w:w="0" w:type="auto"/>
          </w:tcPr>
          <w:p w14:paraId="67294F79" w14:textId="77777777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6DAC726" w14:textId="5456BE4E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98,217,510 -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98,381,393, 98,622,574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99,325,883 99,650,748(p&lt;0.05)</w:t>
            </w:r>
          </w:p>
        </w:tc>
        <w:tc>
          <w:tcPr>
            <w:tcW w:w="0" w:type="auto"/>
          </w:tcPr>
          <w:p w14:paraId="0216CFC1" w14:textId="77777777" w:rsidR="006F1D47" w:rsidRPr="005F269A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6F1D47" w:rsidRPr="005F269A" w14:paraId="4ACCD54C" w14:textId="77777777" w:rsidTr="006F1D47">
        <w:tc>
          <w:tcPr>
            <w:tcW w:w="0" w:type="auto"/>
            <w:vMerge/>
          </w:tcPr>
          <w:p w14:paraId="1307D77D" w14:textId="77777777" w:rsidR="006F1D47" w:rsidRPr="00D95C28" w:rsidRDefault="006F1D47" w:rsidP="006F1D47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2EE2992C" w14:textId="1F866F5C" w:rsidR="006F1D47" w:rsidRPr="005F269A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11p</w:t>
            </w:r>
          </w:p>
        </w:tc>
        <w:tc>
          <w:tcPr>
            <w:tcW w:w="0" w:type="auto"/>
          </w:tcPr>
          <w:p w14:paraId="461B00C1" w14:textId="77777777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4F8C8CD" w14:textId="1B4566BF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47,518,955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47,671(p&lt;0.05)</w:t>
            </w:r>
          </w:p>
        </w:tc>
        <w:tc>
          <w:tcPr>
            <w:tcW w:w="0" w:type="auto"/>
          </w:tcPr>
          <w:p w14:paraId="273C2E66" w14:textId="77777777" w:rsidR="006F1D47" w:rsidRPr="005F269A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6F1D47" w:rsidRPr="005F269A" w14:paraId="01233F33" w14:textId="77777777" w:rsidTr="006F1D47">
        <w:tc>
          <w:tcPr>
            <w:tcW w:w="0" w:type="auto"/>
            <w:vMerge w:val="restart"/>
          </w:tcPr>
          <w:p w14:paraId="2F1FA112" w14:textId="1012FCE4" w:rsidR="006F1D47" w:rsidRPr="00D95C28" w:rsidRDefault="006F1D47" w:rsidP="006F1D47">
            <w:pPr>
              <w:spacing w:line="480" w:lineRule="auto"/>
              <w:rPr>
                <w:b/>
                <w:sz w:val="20"/>
                <w:szCs w:val="20"/>
              </w:rPr>
            </w:pPr>
            <w:r w:rsidRPr="00D95C28">
              <w:rPr>
                <w:b/>
                <w:sz w:val="20"/>
                <w:szCs w:val="20"/>
              </w:rPr>
              <w:t xml:space="preserve">Stage </w:t>
            </w:r>
            <w:r w:rsidRPr="00D95C28">
              <w:rPr>
                <w:rFonts w:cs="Arial"/>
                <w:b/>
                <w:sz w:val="20"/>
                <w:szCs w:val="20"/>
              </w:rPr>
              <w:t>3 and 4</w:t>
            </w:r>
          </w:p>
        </w:tc>
        <w:tc>
          <w:tcPr>
            <w:tcW w:w="0" w:type="auto"/>
          </w:tcPr>
          <w:p w14:paraId="6B730EEC" w14:textId="70778261" w:rsidR="006F1D47" w:rsidRPr="005F269A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 xml:space="preserve">5q </w:t>
            </w:r>
          </w:p>
        </w:tc>
        <w:tc>
          <w:tcPr>
            <w:tcW w:w="0" w:type="auto"/>
          </w:tcPr>
          <w:p w14:paraId="38105657" w14:textId="77777777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5CD22F1" w14:textId="5E74E9EF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142,012,666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142,175,698 (p=0.03),</w:t>
            </w:r>
          </w:p>
        </w:tc>
        <w:tc>
          <w:tcPr>
            <w:tcW w:w="0" w:type="auto"/>
          </w:tcPr>
          <w:p w14:paraId="09C26181" w14:textId="77777777" w:rsidR="006F1D47" w:rsidRPr="005F269A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6F1D47" w:rsidRPr="005F269A" w14:paraId="56C4E019" w14:textId="77777777" w:rsidTr="006F1D47">
        <w:tc>
          <w:tcPr>
            <w:tcW w:w="0" w:type="auto"/>
            <w:vMerge/>
          </w:tcPr>
          <w:p w14:paraId="403C36E2" w14:textId="77777777" w:rsidR="006F1D47" w:rsidRPr="00D95C28" w:rsidRDefault="006F1D47" w:rsidP="006F1D47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61124E26" w14:textId="26B5FAD6" w:rsidR="006F1D47" w:rsidRPr="005F269A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 xml:space="preserve">6p </w:t>
            </w:r>
          </w:p>
        </w:tc>
        <w:tc>
          <w:tcPr>
            <w:tcW w:w="0" w:type="auto"/>
          </w:tcPr>
          <w:p w14:paraId="164CE924" w14:textId="77777777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666A49C" w14:textId="77777777" w:rsidR="006F1D47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45670490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 xml:space="preserve">45,851,371 </w:t>
            </w:r>
          </w:p>
          <w:p w14:paraId="1F98BBAF" w14:textId="1000BB3E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(</w:t>
            </w:r>
            <w:proofErr w:type="gramStart"/>
            <w:r w:rsidRPr="005F269A">
              <w:rPr>
                <w:rFonts w:cs="Arial"/>
                <w:sz w:val="20"/>
                <w:szCs w:val="20"/>
              </w:rPr>
              <w:t>p</w:t>
            </w:r>
            <w:proofErr w:type="gramEnd"/>
            <w:r w:rsidRPr="005F269A">
              <w:rPr>
                <w:rFonts w:cs="Arial"/>
                <w:sz w:val="20"/>
                <w:szCs w:val="20"/>
              </w:rPr>
              <w:t xml:space="preserve">&lt;0.01) </w:t>
            </w:r>
          </w:p>
        </w:tc>
        <w:tc>
          <w:tcPr>
            <w:tcW w:w="0" w:type="auto"/>
          </w:tcPr>
          <w:p w14:paraId="4164E57E" w14:textId="77777777" w:rsidR="006F1D47" w:rsidRPr="005F269A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6F1D47" w:rsidRPr="005F269A" w14:paraId="645559DB" w14:textId="77777777" w:rsidTr="006F1D47">
        <w:tc>
          <w:tcPr>
            <w:tcW w:w="0" w:type="auto"/>
            <w:vMerge/>
          </w:tcPr>
          <w:p w14:paraId="59D60A4E" w14:textId="77777777" w:rsidR="006F1D47" w:rsidRPr="00D95C28" w:rsidRDefault="006F1D47" w:rsidP="006F1D47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03562968" w14:textId="1F92C680" w:rsidR="006F1D47" w:rsidRPr="005F269A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 xml:space="preserve">18p </w:t>
            </w:r>
          </w:p>
        </w:tc>
        <w:tc>
          <w:tcPr>
            <w:tcW w:w="0" w:type="auto"/>
          </w:tcPr>
          <w:p w14:paraId="1B7F30CF" w14:textId="77777777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9802740" w14:textId="1DF4547E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125,640,882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126,607,828, 128,096,371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128,625,942 (p&lt;0.05).</w:t>
            </w:r>
          </w:p>
        </w:tc>
        <w:tc>
          <w:tcPr>
            <w:tcW w:w="0" w:type="auto"/>
          </w:tcPr>
          <w:p w14:paraId="446EA8FA" w14:textId="77777777" w:rsidR="006F1D47" w:rsidRPr="005F269A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6F1D47" w:rsidRPr="005F269A" w14:paraId="6FA0B1A0" w14:textId="77777777" w:rsidTr="006F1D47">
        <w:tc>
          <w:tcPr>
            <w:tcW w:w="0" w:type="auto"/>
            <w:vMerge/>
          </w:tcPr>
          <w:p w14:paraId="37E6AF59" w14:textId="77777777" w:rsidR="006F1D47" w:rsidRPr="00D95C28" w:rsidRDefault="006F1D47" w:rsidP="006F1D47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27E1A893" w14:textId="77777777" w:rsidR="006F1D47" w:rsidRPr="005F269A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70CCE92" w14:textId="77777777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15D6F3C" w14:textId="77777777" w:rsidR="006F1D47" w:rsidRPr="005F269A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881337A" w14:textId="77777777" w:rsidR="006F1D47" w:rsidRPr="005F269A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6F1D47" w:rsidRPr="005F269A" w14:paraId="3D4B0339" w14:textId="77777777" w:rsidTr="006F1D47">
        <w:tc>
          <w:tcPr>
            <w:tcW w:w="0" w:type="auto"/>
            <w:vMerge w:val="restart"/>
          </w:tcPr>
          <w:p w14:paraId="39651AFF" w14:textId="60B3DB06" w:rsidR="006F1D47" w:rsidRPr="00D95C28" w:rsidRDefault="006F1D47" w:rsidP="006F1D47">
            <w:pPr>
              <w:spacing w:line="480" w:lineRule="auto"/>
              <w:rPr>
                <w:b/>
                <w:sz w:val="20"/>
                <w:szCs w:val="20"/>
              </w:rPr>
            </w:pPr>
            <w:r w:rsidRPr="00D95C28">
              <w:rPr>
                <w:b/>
                <w:sz w:val="20"/>
                <w:szCs w:val="20"/>
              </w:rPr>
              <w:t>Node negative</w:t>
            </w:r>
          </w:p>
        </w:tc>
        <w:tc>
          <w:tcPr>
            <w:tcW w:w="0" w:type="auto"/>
          </w:tcPr>
          <w:p w14:paraId="76C98CD0" w14:textId="74BB6033" w:rsidR="006F1D47" w:rsidRPr="005F269A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2p</w:t>
            </w:r>
          </w:p>
        </w:tc>
        <w:tc>
          <w:tcPr>
            <w:tcW w:w="0" w:type="auto"/>
          </w:tcPr>
          <w:p w14:paraId="2D2C0226" w14:textId="77777777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C5B2594" w14:textId="0D0EE984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36,920,270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37,578,954 38,621,890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40,066,256</w:t>
            </w:r>
          </w:p>
        </w:tc>
        <w:tc>
          <w:tcPr>
            <w:tcW w:w="0" w:type="auto"/>
          </w:tcPr>
          <w:p w14:paraId="1FBD53F8" w14:textId="77777777" w:rsidR="006F1D47" w:rsidRPr="005F269A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6F1D47" w:rsidRPr="005F269A" w14:paraId="6AB2943B" w14:textId="77777777" w:rsidTr="006F1D47">
        <w:tc>
          <w:tcPr>
            <w:tcW w:w="0" w:type="auto"/>
            <w:vMerge/>
          </w:tcPr>
          <w:p w14:paraId="01C7690B" w14:textId="77777777" w:rsidR="006F1D47" w:rsidRPr="00D95C28" w:rsidRDefault="006F1D47" w:rsidP="006F1D47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5A157B79" w14:textId="0C3FAA41" w:rsidR="006F1D47" w:rsidRPr="005F269A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4q</w:t>
            </w:r>
          </w:p>
        </w:tc>
        <w:tc>
          <w:tcPr>
            <w:tcW w:w="0" w:type="auto"/>
          </w:tcPr>
          <w:p w14:paraId="052EBECF" w14:textId="77777777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D5ABA40" w14:textId="10211AAA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101,026,920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-102,065,074 (p=0.03);</w:t>
            </w:r>
          </w:p>
        </w:tc>
        <w:tc>
          <w:tcPr>
            <w:tcW w:w="0" w:type="auto"/>
          </w:tcPr>
          <w:p w14:paraId="4CA82C26" w14:textId="77777777" w:rsidR="006F1D47" w:rsidRPr="005F269A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6F1D47" w:rsidRPr="005F269A" w14:paraId="35450326" w14:textId="77777777" w:rsidTr="006F1D47">
        <w:tc>
          <w:tcPr>
            <w:tcW w:w="0" w:type="auto"/>
            <w:vMerge/>
          </w:tcPr>
          <w:p w14:paraId="396E916C" w14:textId="77777777" w:rsidR="006F1D47" w:rsidRPr="00D95C28" w:rsidRDefault="006F1D47" w:rsidP="006F1D47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61CDBB8B" w14:textId="13328B4C" w:rsidR="006F1D47" w:rsidRPr="005F269A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9q</w:t>
            </w:r>
          </w:p>
        </w:tc>
        <w:tc>
          <w:tcPr>
            <w:tcW w:w="0" w:type="auto"/>
          </w:tcPr>
          <w:p w14:paraId="2CA09F23" w14:textId="77777777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905BAD0" w14:textId="1FA69821" w:rsidR="006F1D47" w:rsidRPr="005F269A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91,181,836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91,566,892 (p&lt;0.05)</w:t>
            </w:r>
          </w:p>
        </w:tc>
        <w:tc>
          <w:tcPr>
            <w:tcW w:w="0" w:type="auto"/>
          </w:tcPr>
          <w:p w14:paraId="5BDC80C6" w14:textId="77777777" w:rsidR="006F1D47" w:rsidRPr="005F269A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6F1D47" w:rsidRPr="005F269A" w14:paraId="503519B8" w14:textId="77777777" w:rsidTr="006F1D47">
        <w:tc>
          <w:tcPr>
            <w:tcW w:w="0" w:type="auto"/>
            <w:vMerge/>
          </w:tcPr>
          <w:p w14:paraId="1BC36315" w14:textId="77777777" w:rsidR="006F1D47" w:rsidRPr="00D95C28" w:rsidRDefault="006F1D47" w:rsidP="006F1D47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1BCCD42" w14:textId="26AB9D91" w:rsidR="006F1D47" w:rsidRPr="005F269A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 xml:space="preserve">10q  </w:t>
            </w:r>
          </w:p>
        </w:tc>
        <w:tc>
          <w:tcPr>
            <w:tcW w:w="0" w:type="auto"/>
          </w:tcPr>
          <w:p w14:paraId="331B3265" w14:textId="77777777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569293B" w14:textId="21AC5FAA" w:rsidR="006F1D47" w:rsidRPr="005F269A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114,067,767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115,375,350 (p&lt;0.05);</w:t>
            </w:r>
          </w:p>
        </w:tc>
        <w:tc>
          <w:tcPr>
            <w:tcW w:w="0" w:type="auto"/>
          </w:tcPr>
          <w:p w14:paraId="1E5F7C6D" w14:textId="77777777" w:rsidR="006F1D47" w:rsidRPr="005F269A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6F1D47" w:rsidRPr="005F269A" w14:paraId="6A81F117" w14:textId="77777777" w:rsidTr="006F1D47">
        <w:tc>
          <w:tcPr>
            <w:tcW w:w="0" w:type="auto"/>
            <w:vMerge/>
          </w:tcPr>
          <w:p w14:paraId="0809F08D" w14:textId="77777777" w:rsidR="006F1D47" w:rsidRPr="00D95C28" w:rsidRDefault="006F1D47" w:rsidP="006F1D47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005E1017" w14:textId="59AC0E33" w:rsidR="006F1D47" w:rsidRPr="005F269A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 xml:space="preserve">15q </w:t>
            </w:r>
          </w:p>
        </w:tc>
        <w:tc>
          <w:tcPr>
            <w:tcW w:w="0" w:type="auto"/>
          </w:tcPr>
          <w:p w14:paraId="339C050B" w14:textId="77777777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37A43CE" w14:textId="35CB4317" w:rsidR="006F1D47" w:rsidRPr="005F269A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50,550,602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52,277,893 (p&lt;0.05);</w:t>
            </w:r>
          </w:p>
        </w:tc>
        <w:tc>
          <w:tcPr>
            <w:tcW w:w="0" w:type="auto"/>
          </w:tcPr>
          <w:p w14:paraId="0487D84F" w14:textId="77777777" w:rsidR="006F1D47" w:rsidRPr="005F269A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6F1D47" w:rsidRPr="005F269A" w14:paraId="44DB4ADD" w14:textId="77777777" w:rsidTr="006F1D47">
        <w:tc>
          <w:tcPr>
            <w:tcW w:w="0" w:type="auto"/>
            <w:vMerge/>
          </w:tcPr>
          <w:p w14:paraId="037EDA7D" w14:textId="77777777" w:rsidR="006F1D47" w:rsidRPr="00D95C28" w:rsidRDefault="006F1D47" w:rsidP="006F1D47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490AB9A" w14:textId="5FB5C8E7" w:rsidR="006F1D47" w:rsidRPr="005F269A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 xml:space="preserve">20p  </w:t>
            </w:r>
          </w:p>
        </w:tc>
        <w:tc>
          <w:tcPr>
            <w:tcW w:w="0" w:type="auto"/>
          </w:tcPr>
          <w:p w14:paraId="2D1403A5" w14:textId="77777777" w:rsidR="006F1D47" w:rsidRPr="005F269A" w:rsidRDefault="006F1D47" w:rsidP="006F1D4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37F9923" w14:textId="77777777" w:rsidR="006F1D47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8,412,274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 xml:space="preserve">8,758,526, </w:t>
            </w:r>
          </w:p>
          <w:p w14:paraId="68EEB416" w14:textId="77777777" w:rsidR="006F1D47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8,819,804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 xml:space="preserve">9,531,260, </w:t>
            </w:r>
          </w:p>
          <w:p w14:paraId="73DC9C77" w14:textId="6CF8F441" w:rsidR="006F1D47" w:rsidRPr="005F269A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5F269A">
              <w:rPr>
                <w:rFonts w:cs="Arial"/>
                <w:sz w:val="20"/>
                <w:szCs w:val="20"/>
              </w:rPr>
              <w:t>17,184,216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17,484,732, 17,852,916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269A">
              <w:rPr>
                <w:rFonts w:cs="Arial"/>
                <w:sz w:val="20"/>
                <w:szCs w:val="20"/>
              </w:rPr>
              <w:t>19,328,441 (p&lt;0.05).</w:t>
            </w:r>
          </w:p>
        </w:tc>
        <w:tc>
          <w:tcPr>
            <w:tcW w:w="0" w:type="auto"/>
          </w:tcPr>
          <w:p w14:paraId="716B8507" w14:textId="77777777" w:rsidR="006F1D47" w:rsidRPr="005F269A" w:rsidRDefault="006F1D47" w:rsidP="006F1D47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</w:tbl>
    <w:p w14:paraId="5FED80E3" w14:textId="77777777" w:rsidR="009952AF" w:rsidRDefault="009952AF" w:rsidP="006F1D47">
      <w:pPr>
        <w:spacing w:line="480" w:lineRule="auto"/>
      </w:pPr>
    </w:p>
    <w:sectPr w:rsidR="009952AF" w:rsidSect="006F1D47">
      <w:pgSz w:w="16840" w:h="11900" w:orient="landscape"/>
      <w:pgMar w:top="1134" w:right="1134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7C1"/>
    <w:rsid w:val="001B3DC5"/>
    <w:rsid w:val="002B1398"/>
    <w:rsid w:val="005F269A"/>
    <w:rsid w:val="006155DA"/>
    <w:rsid w:val="006F1D47"/>
    <w:rsid w:val="00801660"/>
    <w:rsid w:val="00825099"/>
    <w:rsid w:val="008422E0"/>
    <w:rsid w:val="00843547"/>
    <w:rsid w:val="008557C1"/>
    <w:rsid w:val="008C78A0"/>
    <w:rsid w:val="009952AF"/>
    <w:rsid w:val="009E72F9"/>
    <w:rsid w:val="00CE343A"/>
    <w:rsid w:val="00D833D0"/>
    <w:rsid w:val="00D95C28"/>
    <w:rsid w:val="00E8076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8B66B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57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57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2</Words>
  <Characters>1613</Characters>
  <Application>Microsoft Macintosh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La-Touche</dc:creator>
  <cp:keywords/>
  <dc:description/>
  <cp:lastModifiedBy>Susannah La-Touche</cp:lastModifiedBy>
  <cp:revision>2</cp:revision>
  <dcterms:created xsi:type="dcterms:W3CDTF">2015-12-19T18:35:00Z</dcterms:created>
  <dcterms:modified xsi:type="dcterms:W3CDTF">2015-12-19T18:35:00Z</dcterms:modified>
</cp:coreProperties>
</file>